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B7443" w14:textId="0A35EC4F" w:rsidR="00907AB0" w:rsidRPr="00C96E91" w:rsidRDefault="00190E0B" w:rsidP="00907AB0">
      <w:pPr>
        <w:rPr>
          <w:b/>
          <w:bCs/>
          <w:i/>
          <w:iCs/>
          <w:sz w:val="18"/>
          <w:szCs w:val="20"/>
        </w:rPr>
      </w:pPr>
      <w:r>
        <w:rPr>
          <w:b/>
          <w:bCs/>
        </w:rPr>
        <w:t>S2</w:t>
      </w:r>
      <w:r w:rsidR="004D0AE3">
        <w:rPr>
          <w:b/>
          <w:bCs/>
        </w:rPr>
        <w:t xml:space="preserve"> Fig</w:t>
      </w:r>
      <w:r>
        <w:rPr>
          <w:b/>
          <w:bCs/>
        </w:rPr>
        <w:t>:</w:t>
      </w:r>
      <w:r w:rsidR="008A0F72">
        <w:rPr>
          <w:b/>
          <w:bCs/>
        </w:rPr>
        <w:t xml:space="preserve"> </w:t>
      </w:r>
      <w:r w:rsidR="000263AA" w:rsidRPr="00C96E91">
        <w:t>Comorbidity p</w:t>
      </w:r>
      <w:r w:rsidR="008A0F72" w:rsidRPr="00C96E91">
        <w:t xml:space="preserve">revalence </w:t>
      </w:r>
      <w:r w:rsidR="000263AA" w:rsidRPr="00C96E91">
        <w:t>v</w:t>
      </w:r>
      <w:r w:rsidR="008A0F72" w:rsidRPr="00C96E91">
        <w:t xml:space="preserve">alidation </w:t>
      </w:r>
      <w:r w:rsidR="000263AA" w:rsidRPr="00C96E91">
        <w:t>p</w:t>
      </w:r>
      <w:r w:rsidR="008A0F72" w:rsidRPr="00C96E91">
        <w:t>lots</w:t>
      </w:r>
      <w:r w:rsidR="000263AA" w:rsidRPr="00C96E91">
        <w:t>, by subgroup</w:t>
      </w:r>
    </w:p>
    <w:p w14:paraId="2A61583F" w14:textId="2385C16B" w:rsidR="00190E0B" w:rsidRDefault="00B04609" w:rsidP="000B27E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E2AA1C2" wp14:editId="6CC0BED4">
            <wp:extent cx="4785355" cy="7423150"/>
            <wp:effectExtent l="0" t="0" r="0" b="6350"/>
            <wp:docPr id="361118591" name="Picture 361118591" descr="A picture containing pattern, rectangle, square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118591" name="Picture 23" descr="A picture containing pattern, rectangle, square, 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690" cy="746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E0F18" w14:textId="77777777" w:rsidR="000263AA" w:rsidRPr="000263AA" w:rsidRDefault="000263AA" w:rsidP="000263AA">
      <w:pPr>
        <w:rPr>
          <w:sz w:val="18"/>
          <w:szCs w:val="20"/>
        </w:rPr>
      </w:pPr>
      <w:r w:rsidRPr="000263AA">
        <w:rPr>
          <w:sz w:val="18"/>
          <w:szCs w:val="20"/>
        </w:rPr>
        <w:t>Footnotes:</w:t>
      </w:r>
    </w:p>
    <w:p w14:paraId="446918EA" w14:textId="77777777" w:rsidR="009C7E22" w:rsidRPr="00C96E91" w:rsidRDefault="009C7E22" w:rsidP="000263AA">
      <w:pPr>
        <w:rPr>
          <w:sz w:val="18"/>
          <w:szCs w:val="20"/>
        </w:rPr>
      </w:pPr>
      <w:r w:rsidRPr="00C96E91">
        <w:rPr>
          <w:sz w:val="18"/>
          <w:szCs w:val="20"/>
        </w:rPr>
        <w:t>Black line=observed annual prevalence from the NA-ACCORD.</w:t>
      </w:r>
    </w:p>
    <w:p w14:paraId="6DFD7DF9" w14:textId="77777777" w:rsidR="009C7E22" w:rsidRPr="00C96E91" w:rsidRDefault="009C7E22" w:rsidP="000263AA">
      <w:pPr>
        <w:rPr>
          <w:sz w:val="18"/>
          <w:szCs w:val="20"/>
        </w:rPr>
      </w:pPr>
      <w:r w:rsidRPr="00C96E91">
        <w:rPr>
          <w:sz w:val="18"/>
          <w:szCs w:val="20"/>
        </w:rPr>
        <w:t xml:space="preserve">Gray shading = the 95% confidence intervals of the observed annual prevalence from the NA-ACCORD data. </w:t>
      </w:r>
    </w:p>
    <w:p w14:paraId="718FBF19" w14:textId="6F4A2104" w:rsidR="009C7E22" w:rsidRPr="00C96E91" w:rsidRDefault="009C7E22" w:rsidP="000263AA">
      <w:pPr>
        <w:rPr>
          <w:sz w:val="18"/>
          <w:szCs w:val="20"/>
        </w:rPr>
      </w:pPr>
      <w:r w:rsidRPr="00C96E91">
        <w:rPr>
          <w:sz w:val="18"/>
          <w:szCs w:val="20"/>
        </w:rPr>
        <w:t>Blue line=</w:t>
      </w:r>
      <w:r w:rsidR="00BE11AF">
        <w:rPr>
          <w:sz w:val="18"/>
          <w:szCs w:val="20"/>
        </w:rPr>
        <w:t>forecasted</w:t>
      </w:r>
      <w:r w:rsidRPr="00C96E91">
        <w:rPr>
          <w:sz w:val="18"/>
          <w:szCs w:val="20"/>
        </w:rPr>
        <w:t xml:space="preserve"> annual prevalence from PEARL</w:t>
      </w:r>
    </w:p>
    <w:p w14:paraId="78D61AE0" w14:textId="77777777" w:rsidR="009C7E22" w:rsidRPr="00C96E91" w:rsidRDefault="009C7E22" w:rsidP="000263AA">
      <w:pPr>
        <w:rPr>
          <w:sz w:val="18"/>
          <w:szCs w:val="20"/>
        </w:rPr>
      </w:pPr>
      <w:r w:rsidRPr="00C96E91">
        <w:rPr>
          <w:sz w:val="18"/>
          <w:szCs w:val="20"/>
        </w:rPr>
        <w:t xml:space="preserve">Orange plot = &lt;75% PEARL estimates [total of 7 observed prevalence (2009-2015) for MI and ESLD and 9 observed prevalence (2009-2017) for all other comorbidities] are within +/-5% of the observed prevalence or the 95% confidence interval of the observed prevalence [whichever is larger].  </w:t>
      </w:r>
    </w:p>
    <w:p w14:paraId="6442B93F" w14:textId="77777777" w:rsidR="00A2332D" w:rsidRPr="00C96E91" w:rsidRDefault="009C7E22" w:rsidP="000263AA">
      <w:pPr>
        <w:rPr>
          <w:sz w:val="18"/>
          <w:szCs w:val="20"/>
        </w:rPr>
      </w:pPr>
      <w:r w:rsidRPr="00C96E91">
        <w:rPr>
          <w:sz w:val="18"/>
          <w:szCs w:val="20"/>
        </w:rPr>
        <w:t xml:space="preserve">Please note that the orange plots occur among Hispanic sub-groups, white heterosexual men, and Black/AA and White women who injected drugs; these groups have smaller observed sample sizes and were combined with other subgroups resulting in differences between the NA-ACCORD observed estimates and PEARL estimates. </w:t>
      </w:r>
    </w:p>
    <w:p w14:paraId="0E8F707E" w14:textId="0B5558F7" w:rsidR="005A7D44" w:rsidRDefault="000263AA" w:rsidP="000263AA">
      <w:pPr>
        <w:rPr>
          <w:sz w:val="18"/>
          <w:szCs w:val="20"/>
        </w:rPr>
      </w:pPr>
      <w:r w:rsidRPr="000263AA">
        <w:rPr>
          <w:sz w:val="18"/>
          <w:szCs w:val="20"/>
        </w:rPr>
        <w:t>The y axis is unlabeled and is not the same scale in each plot</w:t>
      </w:r>
      <w:r w:rsidR="005A7D44">
        <w:rPr>
          <w:sz w:val="18"/>
          <w:szCs w:val="20"/>
        </w:rPr>
        <w:t>.</w:t>
      </w:r>
    </w:p>
    <w:p w14:paraId="19668A42" w14:textId="1B6A9AB5" w:rsidR="00590C54" w:rsidRPr="00025BCE" w:rsidRDefault="005A7D44" w:rsidP="00A0366B">
      <w:pPr>
        <w:rPr>
          <w:rFonts w:asciiTheme="minorHAnsi" w:hAnsiTheme="minorHAnsi" w:cstheme="minorHAnsi"/>
          <w:b/>
          <w:bCs/>
          <w:szCs w:val="22"/>
        </w:rPr>
      </w:pPr>
      <w:r>
        <w:rPr>
          <w:sz w:val="18"/>
          <w:szCs w:val="20"/>
        </w:rPr>
        <w:t xml:space="preserve">For </w:t>
      </w:r>
      <w:r w:rsidR="003C570A">
        <w:rPr>
          <w:sz w:val="18"/>
          <w:szCs w:val="20"/>
        </w:rPr>
        <w:t xml:space="preserve">subgroups with small observed sample size in the NA-ACCORD, </w:t>
      </w:r>
      <w:r w:rsidR="00CF6B56">
        <w:rPr>
          <w:sz w:val="18"/>
          <w:szCs w:val="20"/>
        </w:rPr>
        <w:t xml:space="preserve">the ordered collapsing strategy is: 1) by race/ethnicity, 2) </w:t>
      </w:r>
      <w:r w:rsidR="00F936C7">
        <w:rPr>
          <w:sz w:val="18"/>
          <w:szCs w:val="20"/>
        </w:rPr>
        <w:t>by gender</w:t>
      </w:r>
      <w:r w:rsidR="000263AA" w:rsidRPr="000263AA">
        <w:rPr>
          <w:sz w:val="18"/>
          <w:szCs w:val="20"/>
        </w:rPr>
        <w:t>.</w:t>
      </w:r>
    </w:p>
    <w:sectPr w:rsidR="00590C54" w:rsidRPr="00025BCE" w:rsidSect="00A036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A5567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0AE3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0687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258B"/>
    <w:rsid w:val="00842F7A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366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86962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6</cp:revision>
  <dcterms:created xsi:type="dcterms:W3CDTF">2023-11-28T20:58:00Z</dcterms:created>
  <dcterms:modified xsi:type="dcterms:W3CDTF">2023-11-28T21:38:00Z</dcterms:modified>
</cp:coreProperties>
</file>